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fr-FR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lang w:eastAsia="fr-FR"/>
        </w:rPr>
        <w:t>NLS Moti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fr-FR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163695</wp:posOffset>
                </wp:positionH>
                <wp:positionV relativeFrom="paragraph">
                  <wp:posOffset>92075</wp:posOffset>
                </wp:positionV>
                <wp:extent cx="5524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27.85pt;margin-top: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NSPSST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ADPSLDHHHHD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PSKP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SKRPRFDSD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A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SSPISA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HNDRAEDRYL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SKRS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RPRLHNP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SSPIS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HNDSAEDHYVE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SKRS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RPRLDNP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Fv01437.1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M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TNP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------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ESNN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L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LKMA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FSEQGNRKPE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GKI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-----------------RD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Q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KQ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M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P-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DQEQ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NQETE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NN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LKFP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P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ERKYPA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MD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H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SDQER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L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REEME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NN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KLKVA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P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PQNFS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MD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RYQEP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K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REEME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NN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ELKVA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EPL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PQNSSAX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A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LLM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A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ISHSDHH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AE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A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LLM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G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TE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A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LLM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G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LAP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K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G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KALGGHMRM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SKGL--------I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KS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P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AT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pa020870m     --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R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EV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GFSSGKALGGHMRM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ANREL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K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KPTKI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PNN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271744  PL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R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EV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GFSSGKALGGHKRM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ANRELFNQSRK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ISSK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KPSN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172931  PRP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R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CEV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GFSSGKALGGHM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ELFNQ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X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ISSK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KPNN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H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T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SYSPSNSS-----------------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P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A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TN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Q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--------------------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F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A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TN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Q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--------------------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T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--------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ELFSTSATDSGGEH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C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CGK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SLYGHMRSH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DRPYRGI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F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PV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N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F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N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S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S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CCVCGKNFPSMKSLFGHMRSHPEREWRGI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P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A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NAGGV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N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ST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CCVCGKNFPSMKSLFGHMRSHPEREWRGI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P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NAGGV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I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N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NS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DX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CCVCGKNFPSMKSLFGHMRSHPEREWRGI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PPP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A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Fv01437.1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S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TLSD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PNLAED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TARVWFGPNPKAVR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SKTAKRGR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SSSSTLSDAV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NNKADD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AT----PV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NSAP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SKT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SLTARRGR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SSSSTVSDAV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NRKAQE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D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KS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L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SKT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SQTARRGR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SSSSTLSDAV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EKKDQD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D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KS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L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SKT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SQTARRGR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SSL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ESDD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ADD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EEL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AVHD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MLAQA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-------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E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ESMEEAVHDLLMLAQSN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FY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D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S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SNSDQSVSGLDSRSPRTVEEDEEQMEEAVHDLLMLAQAN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EGGGA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S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SNSDQSVSGLDSRSPRTVEEDEEQMKEAVHDLLLLAQAN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EGGGA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NSN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TK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DHD---VKDI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ID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A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LEIEEDGDLEKP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pa020870m     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NSN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IT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NQADYIKDKN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ID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-GTS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TEMCF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NM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EKK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MY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NSNFLI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Q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VGSTNKRK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----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E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SEKKWY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MC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NSNFLI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Q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X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VGSTNKRK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----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E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SEKKWY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---------------------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L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LDLKY------D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EELSD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SESI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LANM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KGKGVLG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FGPE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VKN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LGPM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N---K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N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LSDSQNSESI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LAS-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FGQEKSTVKNFLKLGLMEEENIGNYNNMEDELSDSQNSESIA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FGQEKSTVKNFLKLGLMEEENIGNHNNMEDELSDSQNSESIAV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fr-FR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lang w:eastAsia="fr-FR"/>
        </w:rPr>
        <w:t>First zinc finger doma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fr-FR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964305</wp:posOffset>
                </wp:positionH>
                <wp:positionV relativeFrom="paragraph">
                  <wp:posOffset>48260</wp:posOffset>
                </wp:positionV>
                <wp:extent cx="15811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2.15pt;margin-top: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--------------------------------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V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------------------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------------------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Fv01437.1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KKRRKMK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AVVV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HQ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HK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H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----------------------------------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V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H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RKRRKMK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LE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VGEIIGAQ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QS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H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271744  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RKRRKMKLVDLE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H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172931  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RKMKLVDLE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Y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SH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SD-----------AGDNNVSPVVSSTL--------SNSTL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PI-----------GPE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Q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ATTTTST---IMTNSKTSSL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PV-----------GL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Q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TTTTTTT---AITTNSSNAL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Fv01437.1    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NNNSNNIQYSAE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HHQSGSEDTNN-ANANLTNTATQID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AgZF10       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YIQTTVN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SADDSAAED-CGGHYAEPTTQVD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Ppa020870m   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NNNNIIVNHSSL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Q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SADVSAAEGGHNLDEAQTTMALDQDHHVAGAGSGSGAG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271744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GITVAHSSM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Q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XADDPAAEDRVHGDEAERVA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 xml:space="preserve">MdP0000172931  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GIAVAHPSM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DQS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PADVSXGEDRVHDDEAERVA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fr-FR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lang w:eastAsia="fr-FR"/>
        </w:rPr>
        <w:t>Second zinc finger doma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fr-FR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763395</wp:posOffset>
                </wp:positionH>
                <wp:positionV relativeFrom="paragraph">
                  <wp:posOffset>61595</wp:posOffset>
                </wp:positionV>
                <wp:extent cx="15811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85pt;margin-top: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GGGVK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FP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SGNNN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NPSCK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QS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NPNGK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HDQAE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NDQAQ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EATAG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P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AGPVELQSSTQATSPGEAKAQSSTQETS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pa020870m     GAHQA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FP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TEQLL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271744  LDHLQ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P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TEQQQQQVVVVGPSEQLXKQVVVVGP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172931  LDHQQ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HQ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I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TFPT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QALGG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TEQHQQQVV--------------EGP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fr-FR"/>
        </w:rPr>
        <w:t xml:space="preserve">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lang w:eastAsia="fr-FR"/>
        </w:rPr>
        <w:t>EAR Moti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fr-FR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880360</wp:posOffset>
                </wp:positionH>
                <wp:positionV relativeFrom="paragraph">
                  <wp:posOffset>53340</wp:posOffset>
                </wp:positionV>
                <wp:extent cx="55245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8pt;margin-top: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TNSTAATAGSDGNGSTLTQTH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WPGFTAGNRRKKSQSQSQEYSTD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--------------VITLSHS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S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--------------VITVSHSH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D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P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F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----------------SSQ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K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D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IDL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QGID------YSGAGYATSS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EEAKAQSSQVTSPG-EASQT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D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A---------GIAESVICM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pa020870m     ----PQSSQAPSPGEASQNA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K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GTD-----QYGAAGYATSS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271744  EQLQXQLQAHSSQTIVGGR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GK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N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DNQEGAATKPQQNPTPTHKSSR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172931  EQLQQQLQAQSSQNIAGVGG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D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ack"/>
          <w:lang w:eastAsia="fr-FR"/>
        </w:rPr>
        <w:t>FDL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fr-FR"/>
        </w:rPr>
        <w:t>LP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  <w:lang w:eastAsia="fr-FR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EDDQQGEGVGYQYGGAAAAGCAP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sa.219210.1     --------QEVESPHPLKKPKLLLPME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CgZF1            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            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Fv01437.1        --------YNSINLS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AgZF10           --------YD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Ppa020870m       --------HNSVT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271744    KPVFSLHFYNLEPGNPSFQLVVLHPVQDEARKPSEE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fr-FR"/>
        </w:rPr>
        <w:t>MdP0000172931    S-------YNSVSN-----------------------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11: Multiple sequence alignment of CgZF1 and ZF1-like proteins from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Alnus glutinosa, Cucumis sativus, Fragaria vesca, Prunus persica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Malus domestic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K1">
    <w:name w:val="k1"/>
    <w:basedOn w:val="Policepardfaut"/>
    <w:qFormat/>
    <w:rPr/>
  </w:style>
  <w:style w:type="character" w:styleId="G1">
    <w:name w:val="g1"/>
    <w:basedOn w:val="Policepardfaut"/>
    <w:qFormat/>
    <w:rPr/>
  </w:style>
  <w:style w:type="character" w:styleId="P1">
    <w:name w:val="p1"/>
    <w:basedOn w:val="Policepardfaut"/>
    <w:qFormat/>
    <w:rPr/>
  </w:style>
  <w:style w:type="character" w:styleId="I1">
    <w:name w:val="i1"/>
    <w:basedOn w:val="Policepardfaut"/>
    <w:qFormat/>
    <w:rPr/>
  </w:style>
  <w:style w:type="character" w:styleId="Y1">
    <w:name w:val="y1"/>
    <w:basedOn w:val="Policepardfaut"/>
    <w:qFormat/>
    <w:rPr/>
  </w:style>
  <w:style w:type="character" w:styleId="C1">
    <w:name w:val="c1"/>
    <w:basedOn w:val="Policepardfaut"/>
    <w:qFormat/>
    <w:rPr/>
  </w:style>
  <w:style w:type="character" w:styleId="F1">
    <w:name w:val="f1"/>
    <w:basedOn w:val="Policepardfaut"/>
    <w:qFormat/>
    <w:rPr/>
  </w:style>
  <w:style w:type="character" w:styleId="S1">
    <w:name w:val="s1"/>
    <w:basedOn w:val="Policepardfaut"/>
    <w:qFormat/>
    <w:rPr/>
  </w:style>
  <w:style w:type="character" w:styleId="Q1">
    <w:name w:val="q1"/>
    <w:basedOn w:val="Policepardfaut"/>
    <w:qFormat/>
    <w:rPr/>
  </w:style>
  <w:style w:type="character" w:styleId="A1">
    <w:name w:val="a1"/>
    <w:basedOn w:val="Policepardfaut"/>
    <w:qFormat/>
    <w:rPr/>
  </w:style>
  <w:style w:type="character" w:styleId="L1">
    <w:name w:val="l1"/>
    <w:basedOn w:val="Policepardfaut"/>
    <w:qFormat/>
    <w:rPr/>
  </w:style>
  <w:style w:type="character" w:styleId="H1">
    <w:name w:val="h1"/>
    <w:basedOn w:val="Policepardfaut"/>
    <w:qFormat/>
    <w:rPr/>
  </w:style>
  <w:style w:type="character" w:styleId="N1">
    <w:name w:val="n1"/>
    <w:basedOn w:val="Policepardfaut"/>
    <w:qFormat/>
    <w:rPr/>
  </w:style>
  <w:style w:type="character" w:styleId="Bl">
    <w:name w:val="bl"/>
    <w:basedOn w:val="Policepardfaut"/>
    <w:qFormat/>
    <w:rPr/>
  </w:style>
  <w:style w:type="character" w:styleId="D1">
    <w:name w:val="d1"/>
    <w:basedOn w:val="Policepardfaut"/>
    <w:qFormat/>
    <w:rPr/>
  </w:style>
  <w:style w:type="character" w:styleId="T1">
    <w:name w:val="t1"/>
    <w:basedOn w:val="Policepardfaut"/>
    <w:qFormat/>
    <w:rPr/>
  </w:style>
  <w:style w:type="character" w:styleId="R1">
    <w:name w:val="r1"/>
    <w:basedOn w:val="Policepardfaut"/>
    <w:qFormat/>
    <w:rPr/>
  </w:style>
  <w:style w:type="character" w:styleId="W1">
    <w:name w:val="w1"/>
    <w:basedOn w:val="Policepardfaut"/>
    <w:qFormat/>
    <w:rPr/>
  </w:style>
  <w:style w:type="character" w:styleId="E1">
    <w:name w:val="e1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3:12:00Z</dcterms:created>
  <dc:creator>diedhiou</dc:creator>
  <dc:description/>
  <dc:language>en-US</dc:language>
  <cp:lastModifiedBy>diedhiou</cp:lastModifiedBy>
  <dcterms:modified xsi:type="dcterms:W3CDTF">2014-07-25T13:12:00Z</dcterms:modified>
  <cp:revision>2</cp:revision>
  <dc:subject/>
  <dc:title>NLS Motif</dc:title>
</cp:coreProperties>
</file>